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3FC12" w14:textId="66EF2967" w:rsidR="00013BA5" w:rsidRPr="00725DCA" w:rsidRDefault="005A2FBC">
      <w:pPr>
        <w:rPr>
          <w:rFonts w:ascii="Arial" w:hAnsi="Arial" w:cs="Arial"/>
          <w:b/>
        </w:rPr>
      </w:pPr>
      <w:bookmarkStart w:id="0" w:name="_GoBack"/>
      <w:bookmarkEnd w:id="0"/>
      <w:r w:rsidRPr="00725DCA">
        <w:rPr>
          <w:rFonts w:ascii="Arial" w:hAnsi="Arial" w:cs="Arial"/>
          <w:b/>
        </w:rPr>
        <w:t xml:space="preserve">Table </w:t>
      </w:r>
      <w:r w:rsidR="00DE6E93">
        <w:rPr>
          <w:rFonts w:ascii="Arial" w:hAnsi="Arial" w:cs="Arial"/>
          <w:b/>
        </w:rPr>
        <w:t>A</w:t>
      </w:r>
      <w:r w:rsidR="00725DCA" w:rsidRPr="00725DCA">
        <w:rPr>
          <w:rFonts w:ascii="Arial" w:hAnsi="Arial" w:cs="Arial"/>
          <w:b/>
        </w:rPr>
        <w:t xml:space="preserve">. </w:t>
      </w:r>
      <w:r w:rsidR="00725DCA" w:rsidRPr="00725DCA">
        <w:rPr>
          <w:rFonts w:ascii="Arial" w:hAnsi="Arial" w:cs="Arial"/>
        </w:rPr>
        <w:t>Equilibrium dissociation constant</w:t>
      </w:r>
      <w:r w:rsidR="00DE6E93">
        <w:rPr>
          <w:rFonts w:ascii="Arial" w:hAnsi="Arial" w:cs="Arial"/>
        </w:rPr>
        <w:t>s</w:t>
      </w:r>
      <w:r w:rsidR="00725DCA" w:rsidRPr="00725DCA">
        <w:rPr>
          <w:rFonts w:ascii="Arial" w:hAnsi="Arial" w:cs="Arial"/>
        </w:rPr>
        <w:t xml:space="preserve"> and n values for PALB2 mutants</w:t>
      </w:r>
      <w:r w:rsidR="00DE6E93">
        <w:rPr>
          <w:rFonts w:ascii="Arial" w:hAnsi="Arial" w:cs="Arial"/>
        </w:rPr>
        <w:t xml:space="preserve"> binding experiment in Figure 2-figure supplement 2</w:t>
      </w:r>
      <w:r w:rsidR="00725DCA" w:rsidRPr="00725DCA">
        <w:rPr>
          <w:rFonts w:ascii="Arial" w:hAnsi="Arial" w:cs="Arial"/>
        </w:rPr>
        <w:t>.</w:t>
      </w:r>
      <w:r w:rsidR="00725DCA" w:rsidRPr="00725DCA">
        <w:rPr>
          <w:rFonts w:ascii="Arial" w:hAnsi="Arial" w:cs="Arial"/>
          <w:b/>
        </w:rPr>
        <w:t xml:space="preserve"> </w:t>
      </w:r>
    </w:p>
    <w:tbl>
      <w:tblPr>
        <w:tblW w:w="10958" w:type="dxa"/>
        <w:tblLook w:val="0600" w:firstRow="0" w:lastRow="0" w:firstColumn="0" w:lastColumn="0" w:noHBand="1" w:noVBand="1"/>
      </w:tblPr>
      <w:tblGrid>
        <w:gridCol w:w="706"/>
        <w:gridCol w:w="1071"/>
        <w:gridCol w:w="1071"/>
        <w:gridCol w:w="1071"/>
        <w:gridCol w:w="1097"/>
        <w:gridCol w:w="1132"/>
        <w:gridCol w:w="1071"/>
        <w:gridCol w:w="1586"/>
        <w:gridCol w:w="1586"/>
        <w:gridCol w:w="1537"/>
      </w:tblGrid>
      <w:tr w:rsidR="00F6042C" w:rsidRPr="00725DCA" w14:paraId="433D93F1" w14:textId="77777777" w:rsidTr="00F6042C">
        <w:trPr>
          <w:trHeight w:val="630"/>
        </w:trPr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B8CCA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8B4FC0B" w14:textId="10473B3E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5DCA">
              <w:rPr>
                <w:rFonts w:ascii="Arial" w:eastAsia="Times New Roman" w:hAnsi="Arial" w:cs="Arial"/>
                <w:b/>
                <w:bCs/>
                <w:color w:val="000000"/>
              </w:rPr>
              <w:t>T1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23629F5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5DCA">
              <w:rPr>
                <w:rFonts w:ascii="Arial" w:eastAsia="Times New Roman" w:hAnsi="Arial" w:cs="Arial"/>
                <w:b/>
                <w:bCs/>
                <w:color w:val="000000"/>
              </w:rPr>
              <w:t>K45A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2F46E81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5DCA">
              <w:rPr>
                <w:rFonts w:ascii="Arial" w:eastAsia="Times New Roman" w:hAnsi="Arial" w:cs="Arial"/>
                <w:b/>
                <w:bCs/>
                <w:color w:val="000000"/>
              </w:rPr>
              <w:t>K50A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63FFDD0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5DCA">
              <w:rPr>
                <w:rFonts w:ascii="Arial" w:eastAsia="Times New Roman" w:hAnsi="Arial" w:cs="Arial"/>
                <w:b/>
                <w:bCs/>
                <w:color w:val="000000"/>
              </w:rPr>
              <w:t>KK45AA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FF90230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5DCA">
              <w:rPr>
                <w:rFonts w:ascii="Arial" w:eastAsia="Times New Roman" w:hAnsi="Arial" w:cs="Arial"/>
                <w:b/>
                <w:bCs/>
                <w:color w:val="000000"/>
              </w:rPr>
              <w:t>R170A</w:t>
            </w: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ED5ABF3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5DCA">
              <w:rPr>
                <w:rFonts w:ascii="Arial" w:eastAsia="Times New Roman" w:hAnsi="Arial" w:cs="Arial"/>
                <w:b/>
                <w:bCs/>
                <w:color w:val="000000"/>
              </w:rPr>
              <w:t>K174A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632722D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5DCA">
              <w:rPr>
                <w:rFonts w:ascii="Arial" w:eastAsia="Times New Roman" w:hAnsi="Arial" w:cs="Arial"/>
                <w:b/>
                <w:bCs/>
                <w:color w:val="000000"/>
              </w:rPr>
              <w:t>RR170174AA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8530D94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5DCA">
              <w:rPr>
                <w:rFonts w:ascii="Arial" w:eastAsia="Times New Roman" w:hAnsi="Arial" w:cs="Arial"/>
                <w:b/>
                <w:bCs/>
                <w:color w:val="000000"/>
              </w:rPr>
              <w:t>RK170175AA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53CA974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5DCA">
              <w:rPr>
                <w:rFonts w:ascii="Arial" w:eastAsia="Times New Roman" w:hAnsi="Arial" w:cs="Arial"/>
                <w:b/>
                <w:bCs/>
                <w:color w:val="000000"/>
              </w:rPr>
              <w:t>RKR170AAA</w:t>
            </w:r>
          </w:p>
        </w:tc>
      </w:tr>
      <w:tr w:rsidR="00F6042C" w:rsidRPr="00725DCA" w14:paraId="4FB78304" w14:textId="77777777" w:rsidTr="00F6042C">
        <w:trPr>
          <w:trHeight w:val="64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1655C" w14:textId="507127DB" w:rsidR="00F6042C" w:rsidRPr="00725DCA" w:rsidRDefault="00F6042C" w:rsidP="00725D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5DC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s49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47F9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7F53A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75668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AD7A8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0216C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EFA76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B4C9E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73BBD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BA28B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</w:tr>
      <w:tr w:rsidR="00F6042C" w:rsidRPr="00725DCA" w14:paraId="42597F29" w14:textId="77777777" w:rsidTr="00F6042C">
        <w:trPr>
          <w:trHeight w:val="31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A0618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8B829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DD6E2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97BB5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BC643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1EDC1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AD0CB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8C0C1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7911D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89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7000B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F6042C" w:rsidRPr="00725DCA" w14:paraId="777E6DAA" w14:textId="77777777" w:rsidTr="00F6042C">
        <w:trPr>
          <w:trHeight w:val="630"/>
        </w:trPr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E702793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K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FAB30E2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4.0±1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57F18F4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65.3±1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7ED3417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7.9±1.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1F41BF7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28.6±1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CE1A2C0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24.6±1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72D9FA6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19.7±1.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C52A5E8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10.4±1.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9B37FD5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28.2±1.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63C0450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29.5±1.3</w:t>
            </w:r>
          </w:p>
        </w:tc>
      </w:tr>
      <w:tr w:rsidR="00F6042C" w:rsidRPr="00725DCA" w14:paraId="7AE0E46E" w14:textId="77777777" w:rsidTr="00F6042C">
        <w:trPr>
          <w:trHeight w:val="62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215A8" w14:textId="2012E77C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5DC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s25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B476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D1F5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7B98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5D06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6ABF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0ABC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B6FA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3EC8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4DB5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25DCA">
              <w:rPr>
                <w:rFonts w:ascii="Arial" w:eastAsia="Times New Roman" w:hAnsi="Arial" w:cs="Arial"/>
              </w:rPr>
              <w:t> </w:t>
            </w:r>
          </w:p>
        </w:tc>
      </w:tr>
      <w:tr w:rsidR="00F6042C" w:rsidRPr="00725DCA" w14:paraId="36CD2ED5" w14:textId="77777777" w:rsidTr="00F6042C">
        <w:trPr>
          <w:trHeight w:val="310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83B56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910F4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C621E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CEDF1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1169B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D3344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49450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AAE62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0BFF7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142D2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0.6</w:t>
            </w:r>
          </w:p>
        </w:tc>
      </w:tr>
      <w:tr w:rsidR="00F6042C" w:rsidRPr="00725DCA" w14:paraId="7BA70658" w14:textId="77777777" w:rsidTr="00F6042C">
        <w:trPr>
          <w:trHeight w:val="630"/>
        </w:trPr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88A7239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K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24CF488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41.7±1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D4E011E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476±1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48D8B2F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94.9±1.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5212ECA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222±1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50CD560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1490±1.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8627D1E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54.7±1.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566DF68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884±1.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6958E33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889±1.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27CDFEB" w14:textId="77777777" w:rsidR="00F6042C" w:rsidRPr="00725DCA" w:rsidRDefault="00F6042C" w:rsidP="00F60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25DCA">
              <w:rPr>
                <w:rFonts w:ascii="Arial" w:eastAsia="Times New Roman" w:hAnsi="Arial" w:cs="Arial"/>
                <w:color w:val="000000"/>
              </w:rPr>
              <w:t>2403±1.5</w:t>
            </w:r>
          </w:p>
        </w:tc>
      </w:tr>
    </w:tbl>
    <w:p w14:paraId="5892F157" w14:textId="2DFB4982" w:rsidR="00F6042C" w:rsidRDefault="00F6042C"/>
    <w:p w14:paraId="1C3FDC51" w14:textId="58F3CBF7" w:rsidR="00F6042C" w:rsidRDefault="00F6042C"/>
    <w:p w14:paraId="289852EE" w14:textId="77777777" w:rsidR="00F6042C" w:rsidRDefault="00F6042C">
      <w:pPr>
        <w:sectPr w:rsidR="00F6042C" w:rsidSect="00F6042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4A5A26" w14:textId="25EB35DA" w:rsidR="00F6042C" w:rsidRPr="00C93661" w:rsidRDefault="00F6042C" w:rsidP="00F6042C">
      <w:pPr>
        <w:spacing w:after="120" w:line="360" w:lineRule="auto"/>
        <w:jc w:val="both"/>
        <w:rPr>
          <w:rFonts w:ascii="Arial" w:hAnsi="Arial"/>
        </w:rPr>
      </w:pPr>
      <w:r w:rsidRPr="00C93661">
        <w:rPr>
          <w:rFonts w:ascii="Arial" w:hAnsi="Arial"/>
          <w:b/>
          <w:bCs/>
        </w:rPr>
        <w:lastRenderedPageBreak/>
        <w:t xml:space="preserve">Table </w:t>
      </w:r>
      <w:r w:rsidR="00DE6E93">
        <w:rPr>
          <w:rFonts w:ascii="Arial" w:hAnsi="Arial"/>
          <w:b/>
          <w:bCs/>
        </w:rPr>
        <w:t>B</w:t>
      </w:r>
      <w:r w:rsidRPr="00C93661">
        <w:rPr>
          <w:rFonts w:ascii="Arial" w:hAnsi="Arial"/>
          <w:b/>
          <w:bCs/>
        </w:rPr>
        <w:t xml:space="preserve">. </w:t>
      </w:r>
      <w:r w:rsidRPr="00C93661">
        <w:rPr>
          <w:rFonts w:ascii="Arial" w:hAnsi="Arial"/>
        </w:rPr>
        <w:t>Primers for DNA binding site mutagenesis.</w:t>
      </w:r>
    </w:p>
    <w:tbl>
      <w:tblPr>
        <w:tblW w:w="9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7200"/>
      </w:tblGrid>
      <w:tr w:rsidR="00F6042C" w:rsidRPr="00516963" w14:paraId="1C0959A0" w14:textId="77777777" w:rsidTr="00807939">
        <w:trPr>
          <w:trHeight w:val="155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D711EC5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7B669E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Sequence</w:t>
            </w:r>
          </w:p>
        </w:tc>
      </w:tr>
      <w:tr w:rsidR="00F6042C" w:rsidRPr="00516963" w14:paraId="25A225B6" w14:textId="77777777" w:rsidTr="00807939">
        <w:trPr>
          <w:trHeight w:val="295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DC00407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K146A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673D29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ACT GCC GAG CGC TCG TGC AAA ACA ACA AAA GC</w:t>
            </w:r>
          </w:p>
        </w:tc>
      </w:tr>
      <w:tr w:rsidR="00F6042C" w:rsidRPr="00516963" w14:paraId="784A6CCB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88D8C7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K146A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952606F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GCT TTT GTT GTT TTG CAC GAG CGC TCG GCA GT</w:t>
            </w:r>
          </w:p>
        </w:tc>
      </w:tr>
      <w:tr w:rsidR="00F6042C" w:rsidRPr="00516963" w14:paraId="126D6570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A3CAC38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K147A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4A7BF93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ACT GCC GAG CCG TGC TAA AGC ACA ACA AAA GC</w:t>
            </w:r>
          </w:p>
        </w:tc>
      </w:tr>
      <w:tr w:rsidR="00F6042C" w:rsidRPr="00516963" w14:paraId="6BC8CAA2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9D936E8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K147A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D1C251D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GCT TTT GTT GTG CTT TAG CAC GGC TCG GCA GT</w:t>
            </w:r>
          </w:p>
        </w:tc>
      </w:tr>
      <w:tr w:rsidR="00F6042C" w:rsidRPr="00516963" w14:paraId="0758E07D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112A7D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KK90AA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BE51E8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GA AAA AAT TGC ACA TAG CAT TGC AGC AAC GGT GGA AG</w:t>
            </w:r>
          </w:p>
        </w:tc>
      </w:tr>
      <w:tr w:rsidR="00F6042C" w:rsidRPr="00516963" w14:paraId="558967D5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7A8DF84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KK90AA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93CF6E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TT CCA CCG TTG CTG CAA TGC TAT GTG CAA TTT TTT CG</w:t>
            </w:r>
          </w:p>
        </w:tc>
      </w:tr>
      <w:tr w:rsidR="00F6042C" w:rsidRPr="00516963" w14:paraId="268A3664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3612B0D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90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1BD4EF1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GA AAA AAT TGC ACA TAG CAT TAA AAA AAC</w:t>
            </w:r>
          </w:p>
        </w:tc>
      </w:tr>
      <w:tr w:rsidR="00F6042C" w:rsidRPr="00516963" w14:paraId="283EB04E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F554EB5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90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6B927F5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GTT TTT TTA ATG CTA TGT GCA ATT TTT TCG</w:t>
            </w:r>
          </w:p>
        </w:tc>
      </w:tr>
      <w:tr w:rsidR="00F6042C" w:rsidRPr="00516963" w14:paraId="19476798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7FE730F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94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790CE4E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AAT TAA ACA TAG CAT TGC AAA AAC GGT GGA AG</w:t>
            </w:r>
          </w:p>
        </w:tc>
      </w:tr>
      <w:tr w:rsidR="00F6042C" w:rsidRPr="00516963" w14:paraId="3F4F488E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35E0337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94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8AE3C62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TT CCA CCG TTT TTG CAA TGC TAT GTT TAA TT</w:t>
            </w:r>
          </w:p>
        </w:tc>
      </w:tr>
      <w:tr w:rsidR="00F6042C" w:rsidRPr="00516963" w14:paraId="0E574BEF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F9F37F7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95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A32EA6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AT AGC ATT AAA GCA ACG GTG GAA GAA C</w:t>
            </w:r>
          </w:p>
        </w:tc>
      </w:tr>
      <w:tr w:rsidR="00F6042C" w:rsidRPr="00516963" w14:paraId="0DC215B8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608D37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95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BA616B5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GTT CTT CCA CCG TTG CTT TAA TGC TAT G</w:t>
            </w:r>
          </w:p>
        </w:tc>
      </w:tr>
      <w:tr w:rsidR="00F6042C" w:rsidRPr="00516963" w14:paraId="0483C316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C7DFE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KR190AA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3E57344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CG ATT CGT TAG CTC TGA GCG GCG CAG CGC TGA AAG AAC</w:t>
            </w:r>
          </w:p>
        </w:tc>
      </w:tr>
      <w:tr w:rsidR="00F6042C" w:rsidRPr="00516963" w14:paraId="257D742F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DDFCC21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KR190AA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DA6DD1D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GTT CTT TCA GCG CTG CGC CGC TCA GAG CTA ACG AAT CGG</w:t>
            </w:r>
          </w:p>
        </w:tc>
      </w:tr>
      <w:tr w:rsidR="00F6042C" w:rsidRPr="00516963" w14:paraId="0D859103" w14:textId="77777777" w:rsidTr="00807939">
        <w:trPr>
          <w:trHeight w:val="155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8DEEFF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190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BA895BE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CG ATT CGT TAG CTC TGA GCG G</w:t>
            </w:r>
          </w:p>
        </w:tc>
      </w:tr>
      <w:tr w:rsidR="00F6042C" w:rsidRPr="00516963" w14:paraId="3A6A05CB" w14:textId="77777777" w:rsidTr="00807939">
        <w:trPr>
          <w:trHeight w:val="155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818E4A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190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E0895D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CG CTC AGA GCT AAC GAA TCG G</w:t>
            </w:r>
          </w:p>
        </w:tc>
      </w:tr>
      <w:tr w:rsidR="00F6042C" w:rsidRPr="00516963" w14:paraId="4057E4E9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06D13AB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194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3982F35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TG AGC GGC GCA CGG CTG AAA GAA C</w:t>
            </w:r>
          </w:p>
        </w:tc>
      </w:tr>
      <w:tr w:rsidR="00F6042C" w:rsidRPr="00516963" w14:paraId="174FD486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6F5A4A0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194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8B949C5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GTT CTT TCA GCC GTG CGC CGC TCA G</w:t>
            </w:r>
          </w:p>
        </w:tc>
      </w:tr>
      <w:tr w:rsidR="00F6042C" w:rsidRPr="00516963" w14:paraId="1BB386B9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C98D6DE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195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E77F9B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TG AGC GGC AAA GCG CTG AAA GAA CAG</w:t>
            </w:r>
          </w:p>
        </w:tc>
      </w:tr>
      <w:tr w:rsidR="00F6042C" w:rsidRPr="00516963" w14:paraId="7C5A05DB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144253F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195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E55CB03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TG TTC TTT CAG CGC TTT GCC GCT CAG</w:t>
            </w:r>
          </w:p>
        </w:tc>
      </w:tr>
      <w:tr w:rsidR="00F6042C" w:rsidRPr="00516963" w14:paraId="0F48E6B3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49FA59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R174,175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BA11FAD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TG AGC GGC GCA GCG CTG AAA GAA CAG</w:t>
            </w:r>
          </w:p>
        </w:tc>
      </w:tr>
      <w:tr w:rsidR="00F6042C" w:rsidRPr="00516963" w14:paraId="6A059D7E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AC71300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R174,175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230ED1F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TG TTC TTT CAG CGC TGC GCC GCT CAG </w:t>
            </w:r>
          </w:p>
        </w:tc>
      </w:tr>
      <w:tr w:rsidR="00F6042C" w:rsidRPr="00516963" w14:paraId="4A0212C8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477E5CE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K49,50A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6B7F36B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A ATT AAA CAT AGC ATT GCA GCA ACG GTG GAA G</w:t>
            </w:r>
          </w:p>
        </w:tc>
      </w:tr>
      <w:tr w:rsidR="00F6042C" w:rsidRPr="00516963" w14:paraId="70985E1B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C97645D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K49,50A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6F2183A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TT CCA CCG TTG CTG CAA TGC TAT GTT TAA TT</w:t>
            </w:r>
          </w:p>
        </w:tc>
      </w:tr>
      <w:tr w:rsidR="00F6042C" w:rsidRPr="00516963" w14:paraId="3CB02BA0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05F2760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RKK146AAA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D764133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AAA CTG CCG AGC GCT GCT GCA GCA CAA CAA AAG CGC</w:t>
            </w:r>
          </w:p>
        </w:tc>
      </w:tr>
      <w:tr w:rsidR="00F6042C" w:rsidRPr="00516963" w14:paraId="5D29306F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D867AC2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RKK146AAA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B2031F4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GCG CTT TTG TTG TGC TGC AGC AGC GCT CGG CAG TTT</w:t>
            </w:r>
          </w:p>
        </w:tc>
      </w:tr>
      <w:tr w:rsidR="00F6042C" w:rsidRPr="00516963" w14:paraId="23AEF5F2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0340784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148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71109BA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GAG CCG TCG TGC CAA ACA ACA AAA G</w:t>
            </w:r>
          </w:p>
        </w:tc>
      </w:tr>
      <w:tr w:rsidR="00F6042C" w:rsidRPr="00516963" w14:paraId="6735D4BC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A1E026F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148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C5014A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TT TTG TTG TTT GGC ACG ACG GCT C</w:t>
            </w:r>
          </w:p>
        </w:tc>
      </w:tr>
      <w:tr w:rsidR="00F6042C" w:rsidRPr="00516963" w14:paraId="5B035F0B" w14:textId="77777777" w:rsidTr="00807939">
        <w:trPr>
          <w:trHeight w:val="155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72F30BA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146A F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86D0FCA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 xml:space="preserve">  ACT GCC GAG CGC TCG TAA AAA AC</w:t>
            </w:r>
          </w:p>
        </w:tc>
      </w:tr>
      <w:tr w:rsidR="00F6042C" w:rsidRPr="00516963" w14:paraId="4BDCA439" w14:textId="77777777" w:rsidTr="00807939">
        <w:trPr>
          <w:trHeight w:val="155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B621EB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146A R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E40ED4D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 xml:space="preserve"> GTT TTT TAC GAG CGC TCG GCA GT</w:t>
            </w:r>
          </w:p>
        </w:tc>
      </w:tr>
      <w:tr w:rsidR="00F6042C" w:rsidRPr="00516963" w14:paraId="67816035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A950548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148A – RK147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F88E8B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 xml:space="preserve"> GAG CCG TGC TGC CGC ACA ACA AAA G</w:t>
            </w:r>
          </w:p>
        </w:tc>
      </w:tr>
      <w:tr w:rsidR="00F6042C" w:rsidRPr="00516963" w14:paraId="6D23B699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54B8E1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K148A – RK147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2457198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 xml:space="preserve"> CTT TTG TTG TGC GGC AGC ACG GCT C</w:t>
            </w:r>
          </w:p>
        </w:tc>
      </w:tr>
      <w:tr w:rsidR="00F6042C" w:rsidRPr="00516963" w14:paraId="687D5AC5" w14:textId="77777777" w:rsidTr="00807939">
        <w:trPr>
          <w:trHeight w:val="155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E20F875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146A –RK147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E85122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 xml:space="preserve"> ACT GCC GAG CGC CGC TAA AGC AC</w:t>
            </w:r>
          </w:p>
        </w:tc>
      </w:tr>
      <w:tr w:rsidR="00F6042C" w:rsidRPr="00516963" w14:paraId="51CAE398" w14:textId="77777777" w:rsidTr="00807939">
        <w:trPr>
          <w:trHeight w:val="155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C10141B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146A –RK147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FE00FCB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 xml:space="preserve"> GTG CTT TAG CGG CGC TCG GCA GT</w:t>
            </w:r>
          </w:p>
        </w:tc>
      </w:tr>
      <w:tr w:rsidR="00F6042C" w:rsidRPr="00516963" w14:paraId="4E5C44CF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F8A1A01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K146,148AA –RK147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01485C3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 xml:space="preserve"> ACT GCC GAG CGC CGC TGC GGC ACA ACA AAA G</w:t>
            </w:r>
          </w:p>
        </w:tc>
      </w:tr>
      <w:tr w:rsidR="00F6042C" w:rsidRPr="00516963" w14:paraId="0D740A76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4C8912A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RK146,148AA –RK147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D75DB89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TT TTG TTG TGC CGC AGC GGC GCT CGG CAG T</w:t>
            </w:r>
          </w:p>
        </w:tc>
      </w:tr>
      <w:tr w:rsidR="00F6042C" w:rsidRPr="00516963" w14:paraId="3FD6E49A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7C215BA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46AAAA (JYM3909F)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BC857A3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403165">
              <w:rPr>
                <w:rFonts w:ascii="Arial" w:eastAsia="Times New Roman" w:hAnsi="Arial"/>
                <w:color w:val="000000"/>
                <w:sz w:val="20"/>
                <w:szCs w:val="20"/>
              </w:rPr>
              <w:t>GCGGCGCAGCAGAAGAGGACATTTATTTC</w:t>
            </w:r>
          </w:p>
        </w:tc>
      </w:tr>
      <w:tr w:rsidR="00F6042C" w:rsidRPr="00516963" w14:paraId="5FA73CC4" w14:textId="77777777" w:rsidTr="00807939">
        <w:trPr>
          <w:trHeight w:val="272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20CC05D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46AAAA (JYM3910R)</w:t>
            </w:r>
          </w:p>
        </w:tc>
        <w:tc>
          <w:tcPr>
            <w:tcW w:w="7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E3C702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403165">
              <w:rPr>
                <w:rFonts w:ascii="Arial" w:eastAsia="Times New Roman" w:hAnsi="Arial"/>
                <w:color w:val="000000"/>
                <w:sz w:val="20"/>
                <w:szCs w:val="20"/>
              </w:rPr>
              <w:t>TGCTGCGCTTGGCAGCTTCTGCTT</w:t>
            </w:r>
          </w:p>
        </w:tc>
      </w:tr>
    </w:tbl>
    <w:p w14:paraId="2DD318AD" w14:textId="2F1E14E1" w:rsidR="00F6042C" w:rsidRPr="009E4577" w:rsidRDefault="00F6042C" w:rsidP="00F6042C">
      <w:pPr>
        <w:rPr>
          <w:b/>
          <w:bCs/>
        </w:rPr>
      </w:pPr>
      <w:r>
        <w:rPr>
          <w:b/>
          <w:bCs/>
        </w:rPr>
        <w:br w:type="page"/>
      </w:r>
      <w:r w:rsidRPr="009E4577">
        <w:rPr>
          <w:rFonts w:ascii="Arial" w:hAnsi="Arial"/>
          <w:b/>
          <w:bCs/>
        </w:rPr>
        <w:lastRenderedPageBreak/>
        <w:t xml:space="preserve">Table </w:t>
      </w:r>
      <w:r w:rsidR="00DE6E93">
        <w:rPr>
          <w:rFonts w:ascii="Arial" w:hAnsi="Arial"/>
          <w:b/>
          <w:bCs/>
        </w:rPr>
        <w:t>C</w:t>
      </w:r>
      <w:r w:rsidRPr="009E4577">
        <w:rPr>
          <w:rFonts w:ascii="Arial" w:hAnsi="Arial"/>
          <w:b/>
          <w:bCs/>
        </w:rPr>
        <w:t xml:space="preserve">. </w:t>
      </w:r>
      <w:r w:rsidRPr="009E4577">
        <w:rPr>
          <w:rFonts w:ascii="Arial" w:hAnsi="Arial"/>
        </w:rPr>
        <w:t xml:space="preserve">Substrates for DNA binding assay. </w:t>
      </w:r>
    </w:p>
    <w:p w14:paraId="166666CA" w14:textId="77777777" w:rsidR="00F6042C" w:rsidRPr="00516963" w:rsidRDefault="00F6042C" w:rsidP="00F6042C">
      <w:pPr>
        <w:spacing w:after="0" w:line="240" w:lineRule="auto"/>
        <w:rPr>
          <w:rFonts w:ascii="Arial" w:hAnsi="Arial"/>
          <w:sz w:val="20"/>
          <w:szCs w:val="20"/>
        </w:rPr>
      </w:pPr>
    </w:p>
    <w:tbl>
      <w:tblPr>
        <w:tblW w:w="10198" w:type="dxa"/>
        <w:tblInd w:w="-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9028"/>
      </w:tblGrid>
      <w:tr w:rsidR="00F6042C" w:rsidRPr="00516963" w14:paraId="681F4481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200DD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801F1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Sequence</w:t>
            </w:r>
          </w:p>
        </w:tc>
      </w:tr>
      <w:tr w:rsidR="00F6042C" w:rsidRPr="00516963" w14:paraId="5BF19691" w14:textId="77777777" w:rsidTr="001859B2">
        <w:trPr>
          <w:trHeight w:val="300"/>
        </w:trPr>
        <w:tc>
          <w:tcPr>
            <w:tcW w:w="117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3ED6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15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-FAM</w:t>
            </w:r>
          </w:p>
        </w:tc>
        <w:tc>
          <w:tcPr>
            <w:tcW w:w="9028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7F291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/56-FAM/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516963">
              <w:rPr>
                <w:rFonts w:ascii="Arial" w:hAnsi="Arial"/>
                <w:sz w:val="20"/>
                <w:szCs w:val="20"/>
              </w:rPr>
              <w:t>CCGCTACCAGTGATC</w:t>
            </w:r>
          </w:p>
        </w:tc>
      </w:tr>
      <w:tr w:rsidR="00F6042C" w:rsidRPr="00516963" w14:paraId="66386544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A161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15-comp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F1D6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GATCACTGGTAGCGG</w:t>
            </w:r>
          </w:p>
        </w:tc>
      </w:tr>
      <w:tr w:rsidR="00F6042C" w:rsidRPr="00516963" w14:paraId="1CCC94B8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1C1EA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20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-FAM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8EA2D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/56-FAM/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516963">
              <w:rPr>
                <w:rFonts w:ascii="Arial" w:hAnsi="Arial"/>
                <w:sz w:val="20"/>
                <w:szCs w:val="20"/>
              </w:rPr>
              <w:t>CCGCTACCAGTGATCACCAA</w:t>
            </w:r>
          </w:p>
        </w:tc>
      </w:tr>
      <w:tr w:rsidR="00F6042C" w:rsidRPr="00516963" w14:paraId="236EDFBD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21E8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20-comp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ADA8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TTGGTGATCACTGGTAGCGG</w:t>
            </w:r>
          </w:p>
        </w:tc>
      </w:tr>
      <w:tr w:rsidR="00F6042C" w:rsidRPr="00516963" w14:paraId="7B1A4BBB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A15F2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25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-FAM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8DF4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/56-FAM/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516963">
              <w:rPr>
                <w:rFonts w:ascii="Arial" w:hAnsi="Arial"/>
                <w:sz w:val="20"/>
                <w:szCs w:val="20"/>
              </w:rPr>
              <w:t>CCGCTACCAGTGATCACCAATGGAT</w:t>
            </w:r>
          </w:p>
        </w:tc>
      </w:tr>
      <w:tr w:rsidR="00F6042C" w:rsidRPr="00516963" w14:paraId="77411F9C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833D4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25-comp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91F44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ATCCATTGGTGATCACTGGTAGCGG</w:t>
            </w:r>
          </w:p>
        </w:tc>
      </w:tr>
      <w:tr w:rsidR="00F6042C" w:rsidRPr="00516963" w14:paraId="36E02AE4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68E73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30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-FAM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37F1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/56-FAM/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516963">
              <w:rPr>
                <w:rFonts w:ascii="Arial" w:hAnsi="Arial"/>
                <w:sz w:val="20"/>
                <w:szCs w:val="20"/>
              </w:rPr>
              <w:t>CCG CTA CCA GTG ATC ACC AAT GGA TTG CTA -</w:t>
            </w:r>
          </w:p>
        </w:tc>
      </w:tr>
      <w:tr w:rsidR="00F6042C" w:rsidRPr="00516963" w14:paraId="3B5C4382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A3EE0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30-comp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AED3E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TAGCAATCCATTGGTGATCACTGGTAGCGG</w:t>
            </w:r>
          </w:p>
        </w:tc>
      </w:tr>
      <w:tr w:rsidR="00F6042C" w:rsidRPr="00516963" w14:paraId="0D03C70C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69FDA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49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-FAM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F4EED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 xml:space="preserve">/56-FAM/ 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516963">
              <w:rPr>
                <w:rFonts w:ascii="Arial" w:hAnsi="Arial"/>
                <w:sz w:val="20"/>
                <w:szCs w:val="20"/>
              </w:rPr>
              <w:t>TGG CGA CGG CAG CGA GGC TCT CTA CAG GAG CCT GTT AAG TGC TTG TAA C</w:t>
            </w:r>
          </w:p>
        </w:tc>
      </w:tr>
      <w:tr w:rsidR="00F6042C" w:rsidRPr="00516963" w14:paraId="3033F6C7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7CF07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49-comp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E3E2D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 xml:space="preserve">TTA CAA GCA CTT AAC AGG CTC CTG TAG AGA GCC TCG CTG CCG TCG CCA-3’ </w:t>
            </w:r>
          </w:p>
        </w:tc>
      </w:tr>
      <w:tr w:rsidR="00F6042C" w:rsidRPr="00516963" w14:paraId="598A87E2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EED22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dT30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-FAM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C1E13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/56-FAM/</w:t>
            </w:r>
            <w:r>
              <w:rPr>
                <w:rFonts w:ascii="Arial" w:hAnsi="Arial"/>
                <w:sz w:val="20"/>
                <w:szCs w:val="20"/>
              </w:rPr>
              <w:t>-(30)T</w:t>
            </w:r>
          </w:p>
        </w:tc>
      </w:tr>
      <w:tr w:rsidR="00F6042C" w:rsidRPr="00516963" w14:paraId="43BE29B0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BBFCB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dT49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-FAM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9AEA8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/56-FAM/</w:t>
            </w:r>
            <w:r>
              <w:rPr>
                <w:rFonts w:ascii="Arial" w:hAnsi="Arial"/>
                <w:sz w:val="20"/>
                <w:szCs w:val="20"/>
              </w:rPr>
              <w:t>-(49)</w:t>
            </w:r>
            <w:r w:rsidRPr="00516963">
              <w:rPr>
                <w:rFonts w:ascii="Arial" w:hAnsi="Arial"/>
                <w:sz w:val="20"/>
                <w:szCs w:val="20"/>
              </w:rPr>
              <w:t>T</w:t>
            </w:r>
          </w:p>
        </w:tc>
      </w:tr>
      <w:tr w:rsidR="00F6042C" w:rsidRPr="00516963" w14:paraId="1BEF7020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229CA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7C1FD8">
              <w:rPr>
                <w:rFonts w:ascii="Arial" w:hAnsi="Arial"/>
                <w:b/>
                <w:bCs/>
                <w:sz w:val="20"/>
                <w:szCs w:val="20"/>
              </w:rPr>
              <w:t>dT71-FAM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A16F3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/56-FAM/</w:t>
            </w:r>
            <w:r>
              <w:rPr>
                <w:rFonts w:ascii="Arial" w:hAnsi="Arial"/>
                <w:sz w:val="20"/>
                <w:szCs w:val="20"/>
              </w:rPr>
              <w:t>-(71)</w:t>
            </w:r>
            <w:r w:rsidRPr="00516963">
              <w:rPr>
                <w:rFonts w:ascii="Arial" w:hAnsi="Arial"/>
                <w:sz w:val="20"/>
                <w:szCs w:val="20"/>
              </w:rPr>
              <w:t>T</w:t>
            </w:r>
          </w:p>
        </w:tc>
      </w:tr>
      <w:tr w:rsidR="001859B2" w:rsidRPr="00516963" w14:paraId="6648CD79" w14:textId="77777777" w:rsidTr="001859B2">
        <w:trPr>
          <w:trHeight w:val="300"/>
        </w:trPr>
        <w:tc>
          <w:tcPr>
            <w:tcW w:w="117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B3688F" w14:textId="032B951C" w:rsidR="001859B2" w:rsidRPr="007C1FD8" w:rsidRDefault="001859B2" w:rsidP="001859B2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B0C39">
              <w:rPr>
                <w:rFonts w:ascii="Arial" w:hAnsi="Arial"/>
                <w:b/>
              </w:rPr>
              <w:t>JYM1413</w:t>
            </w:r>
          </w:p>
        </w:tc>
        <w:tc>
          <w:tcPr>
            <w:tcW w:w="902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0416FC" w14:textId="77777777" w:rsidR="001859B2" w:rsidRDefault="001859B2" w:rsidP="001859B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B0C39">
              <w:rPr>
                <w:rFonts w:ascii="Arial" w:hAnsi="Arial"/>
                <w:sz w:val="20"/>
                <w:szCs w:val="20"/>
              </w:rPr>
              <w:t>GGGCGAATTGGGCCCGACGTCGCATGCTCCTCTAGACTCGAGGAATTCGGTACCCCGGGTT</w:t>
            </w:r>
          </w:p>
          <w:p w14:paraId="53BF2059" w14:textId="49F283C9" w:rsidR="001859B2" w:rsidRPr="00516963" w:rsidRDefault="001859B2" w:rsidP="001859B2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B0C39">
              <w:rPr>
                <w:rFonts w:ascii="Arial" w:hAnsi="Arial"/>
                <w:sz w:val="20"/>
                <w:szCs w:val="20"/>
              </w:rPr>
              <w:t>CGAAATCGATAAGCTTACAGTCTCCATTTAAAGGACAAG</w:t>
            </w:r>
          </w:p>
        </w:tc>
      </w:tr>
    </w:tbl>
    <w:p w14:paraId="4BAD3B3D" w14:textId="77777777" w:rsidR="00F6042C" w:rsidRPr="00516963" w:rsidRDefault="00F6042C" w:rsidP="00F6042C">
      <w:pPr>
        <w:spacing w:after="0" w:line="240" w:lineRule="auto"/>
        <w:rPr>
          <w:rFonts w:ascii="Arial" w:hAnsi="Arial"/>
          <w:sz w:val="20"/>
          <w:szCs w:val="20"/>
        </w:rPr>
      </w:pPr>
    </w:p>
    <w:p w14:paraId="4FC6752A" w14:textId="77777777" w:rsidR="00F6042C" w:rsidRPr="00516963" w:rsidRDefault="00F6042C" w:rsidP="00F6042C">
      <w:pPr>
        <w:spacing w:after="0" w:line="240" w:lineRule="auto"/>
        <w:rPr>
          <w:rFonts w:ascii="Arial" w:hAnsi="Arial"/>
          <w:sz w:val="20"/>
          <w:szCs w:val="20"/>
        </w:rPr>
      </w:pPr>
    </w:p>
    <w:p w14:paraId="0B89BC94" w14:textId="011B414A" w:rsidR="00F6042C" w:rsidRPr="009E4577" w:rsidRDefault="00F6042C" w:rsidP="00F6042C">
      <w:pPr>
        <w:spacing w:after="0" w:line="240" w:lineRule="auto"/>
        <w:rPr>
          <w:rFonts w:ascii="Arial" w:hAnsi="Arial"/>
        </w:rPr>
      </w:pPr>
      <w:r w:rsidRPr="009E4577">
        <w:rPr>
          <w:rFonts w:ascii="Arial" w:hAnsi="Arial"/>
          <w:b/>
          <w:bCs/>
        </w:rPr>
        <w:t xml:space="preserve">Table </w:t>
      </w:r>
      <w:r w:rsidR="00DE6E93">
        <w:rPr>
          <w:rFonts w:ascii="Arial" w:hAnsi="Arial"/>
          <w:b/>
          <w:bCs/>
        </w:rPr>
        <w:t>D</w:t>
      </w:r>
      <w:r w:rsidRPr="009E4577">
        <w:rPr>
          <w:rFonts w:ascii="Arial" w:hAnsi="Arial"/>
          <w:b/>
          <w:bCs/>
        </w:rPr>
        <w:t xml:space="preserve">. </w:t>
      </w:r>
      <w:r w:rsidRPr="009E4577">
        <w:rPr>
          <w:rFonts w:ascii="Arial" w:hAnsi="Arial"/>
        </w:rPr>
        <w:t xml:space="preserve">Substrates for strand exchange activity and FRET assays. </w:t>
      </w:r>
    </w:p>
    <w:p w14:paraId="3E1437F5" w14:textId="77777777" w:rsidR="00F6042C" w:rsidRPr="00516963" w:rsidRDefault="00F6042C" w:rsidP="00F6042C">
      <w:pPr>
        <w:spacing w:after="0" w:line="240" w:lineRule="auto"/>
        <w:rPr>
          <w:rFonts w:ascii="Arial" w:hAnsi="Arial"/>
          <w:sz w:val="20"/>
          <w:szCs w:val="20"/>
        </w:rPr>
      </w:pPr>
    </w:p>
    <w:tbl>
      <w:tblPr>
        <w:tblW w:w="9866" w:type="dxa"/>
        <w:tblInd w:w="-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8"/>
        <w:gridCol w:w="7678"/>
      </w:tblGrid>
      <w:tr w:rsidR="00F6042C" w:rsidRPr="00516963" w14:paraId="59A55ACE" w14:textId="77777777" w:rsidTr="001859B2">
        <w:trPr>
          <w:trHeight w:val="300"/>
        </w:trPr>
        <w:tc>
          <w:tcPr>
            <w:tcW w:w="2188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382B4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7678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9FEE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Sequence</w:t>
            </w:r>
          </w:p>
        </w:tc>
      </w:tr>
      <w:tr w:rsidR="00F6042C" w:rsidRPr="00516963" w14:paraId="4A5B2963" w14:textId="77777777" w:rsidTr="001859B2">
        <w:trPr>
          <w:trHeight w:val="300"/>
        </w:trPr>
        <w:tc>
          <w:tcPr>
            <w:tcW w:w="2188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97E15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35mer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-Cy5</w:t>
            </w:r>
          </w:p>
        </w:tc>
        <w:tc>
          <w:tcPr>
            <w:tcW w:w="7678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6BF07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AGGTCTTGTTCGCAGATGGCTTAGAGCTTATTTGC</w:t>
            </w:r>
            <w:r>
              <w:rPr>
                <w:rFonts w:ascii="Arial" w:hAnsi="Arial"/>
                <w:sz w:val="20"/>
                <w:szCs w:val="20"/>
              </w:rPr>
              <w:t>-/</w:t>
            </w:r>
            <w:r w:rsidRPr="00516963">
              <w:rPr>
                <w:rFonts w:ascii="Arial" w:hAnsi="Arial"/>
                <w:sz w:val="20"/>
                <w:szCs w:val="20"/>
              </w:rPr>
              <w:t>Cy5Sp/</w:t>
            </w:r>
          </w:p>
        </w:tc>
      </w:tr>
      <w:tr w:rsidR="00F6042C" w:rsidRPr="00516963" w14:paraId="2EC673EF" w14:textId="77777777" w:rsidTr="001859B2">
        <w:trPr>
          <w:trHeight w:val="300"/>
        </w:trPr>
        <w:tc>
          <w:tcPr>
            <w:tcW w:w="218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F9D7F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35mer-IA-comp</w:t>
            </w:r>
          </w:p>
        </w:tc>
        <w:tc>
          <w:tcPr>
            <w:tcW w:w="76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9E581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/</w:t>
            </w:r>
            <w:r w:rsidRPr="00516963">
              <w:rPr>
                <w:rFonts w:ascii="Arial" w:hAnsi="Arial"/>
                <w:sz w:val="20"/>
                <w:szCs w:val="20"/>
              </w:rPr>
              <w:t>IA/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516963">
              <w:rPr>
                <w:rFonts w:ascii="Arial" w:hAnsi="Arial"/>
                <w:sz w:val="20"/>
                <w:szCs w:val="20"/>
              </w:rPr>
              <w:t>GCAAAT</w:t>
            </w:r>
            <w:r>
              <w:rPr>
                <w:rFonts w:ascii="Arial" w:hAnsi="Arial"/>
                <w:sz w:val="20"/>
                <w:szCs w:val="20"/>
              </w:rPr>
              <w:t>AAGCTCTAAGCCATCTGCGAACAAGACCT</w:t>
            </w:r>
          </w:p>
        </w:tc>
      </w:tr>
      <w:tr w:rsidR="00F6042C" w:rsidRPr="00516963" w14:paraId="06AA50DE" w14:textId="77777777" w:rsidTr="001859B2">
        <w:trPr>
          <w:trHeight w:val="300"/>
        </w:trPr>
        <w:tc>
          <w:tcPr>
            <w:tcW w:w="218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A6B2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35mer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-Cy3</w:t>
            </w:r>
          </w:p>
        </w:tc>
        <w:tc>
          <w:tcPr>
            <w:tcW w:w="76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D43AE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AGGTC</w:t>
            </w:r>
            <w:r>
              <w:rPr>
                <w:rFonts w:ascii="Arial" w:hAnsi="Arial"/>
                <w:sz w:val="20"/>
                <w:szCs w:val="20"/>
              </w:rPr>
              <w:t>TTGTTCGCAGATGGCTTAGAGCTTATTTGC-/</w:t>
            </w:r>
            <w:r w:rsidRPr="00516963">
              <w:rPr>
                <w:rFonts w:ascii="Arial" w:hAnsi="Arial"/>
                <w:sz w:val="20"/>
                <w:szCs w:val="20"/>
              </w:rPr>
              <w:t>Cy3Sp/</w:t>
            </w:r>
          </w:p>
        </w:tc>
      </w:tr>
      <w:tr w:rsidR="00F6042C" w:rsidRPr="00516963" w14:paraId="635B4A86" w14:textId="77777777" w:rsidTr="001859B2">
        <w:trPr>
          <w:trHeight w:val="300"/>
        </w:trPr>
        <w:tc>
          <w:tcPr>
            <w:tcW w:w="218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D0247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35mer-Cy5-comp</w:t>
            </w:r>
          </w:p>
        </w:tc>
        <w:tc>
          <w:tcPr>
            <w:tcW w:w="76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D4F62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/</w:t>
            </w:r>
            <w:r w:rsidRPr="00516963">
              <w:rPr>
                <w:rFonts w:ascii="Arial" w:hAnsi="Arial"/>
                <w:sz w:val="20"/>
                <w:szCs w:val="20"/>
              </w:rPr>
              <w:t>CY5/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516963">
              <w:rPr>
                <w:rFonts w:ascii="Arial" w:hAnsi="Arial"/>
                <w:sz w:val="20"/>
                <w:szCs w:val="20"/>
              </w:rPr>
              <w:t>GCAAATAAGCTCTAAGCCATCTGCGAACAAGACCT-3’</w:t>
            </w:r>
          </w:p>
        </w:tc>
      </w:tr>
      <w:tr w:rsidR="00F6042C" w:rsidRPr="00516963" w14:paraId="50C0BF45" w14:textId="77777777" w:rsidTr="001859B2">
        <w:trPr>
          <w:trHeight w:val="300"/>
        </w:trPr>
        <w:tc>
          <w:tcPr>
            <w:tcW w:w="218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6F47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s90-1</w:t>
            </w: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(</w:t>
            </w: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for ds35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E11E9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GCCTCTAGTCGAGGCATCAATACGAAACCTTATTCTTTCAGTCT</w:t>
            </w:r>
          </w:p>
          <w:p w14:paraId="05A201D2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ACAAGCACTTAAGGTCTTGTTCGCAGATGGCTTAGAGCTTATTT</w:t>
            </w:r>
          </w:p>
          <w:p w14:paraId="332C979A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C</w:t>
            </w:r>
          </w:p>
        </w:tc>
      </w:tr>
      <w:tr w:rsidR="00F6042C" w:rsidRPr="00516963" w14:paraId="4D9D65C6" w14:textId="77777777" w:rsidTr="001859B2">
        <w:trPr>
          <w:trHeight w:val="300"/>
        </w:trPr>
        <w:tc>
          <w:tcPr>
            <w:tcW w:w="218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6891F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49mer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-FAM</w:t>
            </w:r>
          </w:p>
        </w:tc>
        <w:tc>
          <w:tcPr>
            <w:tcW w:w="76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70F94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/</w:t>
            </w:r>
            <w:r w:rsidRPr="00516963">
              <w:rPr>
                <w:rFonts w:ascii="Arial" w:hAnsi="Arial"/>
                <w:sz w:val="20"/>
                <w:szCs w:val="20"/>
              </w:rPr>
              <w:t>6FAM/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516963">
              <w:rPr>
                <w:rFonts w:ascii="Arial" w:hAnsi="Arial"/>
                <w:sz w:val="20"/>
                <w:szCs w:val="20"/>
              </w:rPr>
              <w:t>TGG CGA CGG CAG CGA GGC TCT CTA CAG GAG CCT GTT AAG TGC TTG TAA</w:t>
            </w:r>
          </w:p>
        </w:tc>
      </w:tr>
      <w:tr w:rsidR="00F6042C" w:rsidRPr="00516963" w14:paraId="1EEBA043" w14:textId="77777777" w:rsidTr="001859B2">
        <w:trPr>
          <w:trHeight w:val="300"/>
        </w:trPr>
        <w:tc>
          <w:tcPr>
            <w:tcW w:w="218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641EF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49mer-DAB-comp</w:t>
            </w:r>
          </w:p>
        </w:tc>
        <w:tc>
          <w:tcPr>
            <w:tcW w:w="76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C41F8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GTT ACA AGC ACT TAA CAG GCT CCT GTA</w:t>
            </w:r>
            <w:r>
              <w:rPr>
                <w:rFonts w:ascii="Arial" w:hAnsi="Arial"/>
                <w:sz w:val="20"/>
                <w:szCs w:val="20"/>
              </w:rPr>
              <w:t xml:space="preserve"> GAG AGC CTC GCT GCC GTC GCC A-/</w:t>
            </w:r>
            <w:r w:rsidRPr="00516963">
              <w:rPr>
                <w:rFonts w:ascii="Arial" w:hAnsi="Arial"/>
                <w:sz w:val="20"/>
                <w:szCs w:val="20"/>
              </w:rPr>
              <w:t>DAB/</w:t>
            </w:r>
          </w:p>
        </w:tc>
      </w:tr>
      <w:tr w:rsidR="00F6042C" w:rsidRPr="00516963" w14:paraId="41D04672" w14:textId="77777777" w:rsidTr="001859B2">
        <w:trPr>
          <w:trHeight w:val="300"/>
        </w:trPr>
        <w:tc>
          <w:tcPr>
            <w:tcW w:w="218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FE3A9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ss90-2</w:t>
            </w: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(</w:t>
            </w: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for ds49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DA282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CACTTAAGGTCTTGTTCGCAGATGGCTTAGAGCTTATTTGCGTT ACAAGCACTTAACAGGCTCCTGTAGAGAGCCTCGCTGCCGTCGCCA</w:t>
            </w:r>
          </w:p>
        </w:tc>
      </w:tr>
      <w:tr w:rsidR="00F6042C" w:rsidRPr="00516963" w14:paraId="1C0539B5" w14:textId="77777777" w:rsidTr="001859B2">
        <w:trPr>
          <w:trHeight w:val="300"/>
        </w:trPr>
        <w:tc>
          <w:tcPr>
            <w:tcW w:w="218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B4892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b/>
                <w:bCs/>
                <w:sz w:val="20"/>
                <w:szCs w:val="20"/>
              </w:rPr>
              <w:t>RNA60</w:t>
            </w:r>
          </w:p>
        </w:tc>
        <w:tc>
          <w:tcPr>
            <w:tcW w:w="76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BFBF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TACGAAACCTTATTCTTTCAGTCTACAAGCACTTAAGGTCTTGTT</w:t>
            </w:r>
          </w:p>
          <w:p w14:paraId="4E4E983C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GCAGATGGCTTAGAGCTTATTTGC</w:t>
            </w:r>
          </w:p>
          <w:p w14:paraId="38331DA6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516963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F6042C" w:rsidRPr="00516963" w14:paraId="72ABF9C5" w14:textId="77777777" w:rsidTr="001859B2">
        <w:trPr>
          <w:trHeight w:val="300"/>
        </w:trPr>
        <w:tc>
          <w:tcPr>
            <w:tcW w:w="218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838469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y3-dT70-Cy5</w:t>
            </w:r>
          </w:p>
        </w:tc>
        <w:tc>
          <w:tcPr>
            <w:tcW w:w="76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7B77B3" w14:textId="77777777" w:rsidR="00F6042C" w:rsidRPr="00516963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/</w:t>
            </w:r>
            <w:r w:rsidRPr="00516963">
              <w:rPr>
                <w:rFonts w:ascii="Arial" w:hAnsi="Arial"/>
                <w:sz w:val="20"/>
                <w:szCs w:val="20"/>
              </w:rPr>
              <w:t>Cy3Sp/</w:t>
            </w:r>
            <w:r>
              <w:rPr>
                <w:rFonts w:ascii="Arial" w:hAnsi="Arial"/>
                <w:sz w:val="20"/>
                <w:szCs w:val="20"/>
              </w:rPr>
              <w:t>-dT</w:t>
            </w:r>
            <w:r w:rsidRPr="006C6A59">
              <w:rPr>
                <w:rFonts w:ascii="Arial" w:hAnsi="Arial"/>
                <w:sz w:val="20"/>
                <w:szCs w:val="20"/>
                <w:vertAlign w:val="subscript"/>
              </w:rPr>
              <w:t>70</w:t>
            </w:r>
            <w:r>
              <w:rPr>
                <w:rFonts w:ascii="Arial" w:hAnsi="Arial"/>
                <w:sz w:val="20"/>
                <w:szCs w:val="20"/>
              </w:rPr>
              <w:t>-/</w:t>
            </w:r>
            <w:r w:rsidRPr="00516963">
              <w:rPr>
                <w:rFonts w:ascii="Arial" w:hAnsi="Arial"/>
                <w:sz w:val="20"/>
                <w:szCs w:val="20"/>
              </w:rPr>
              <w:t>Cy5Sp/</w:t>
            </w:r>
          </w:p>
        </w:tc>
      </w:tr>
      <w:tr w:rsidR="00F6042C" w:rsidRPr="00516963" w14:paraId="42266805" w14:textId="77777777" w:rsidTr="001859B2">
        <w:trPr>
          <w:trHeight w:val="300"/>
        </w:trPr>
        <w:tc>
          <w:tcPr>
            <w:tcW w:w="218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A0269" w14:textId="609EC880" w:rsidR="00F6042C" w:rsidRDefault="00F6042C" w:rsidP="00807939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</w:rPr>
              <w:t>Cy3-</w:t>
            </w:r>
            <w:r w:rsidR="001859B2">
              <w:rPr>
                <w:rFonts w:ascii="Arial" w:hAnsi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>s40-Cy5</w:t>
            </w:r>
          </w:p>
        </w:tc>
        <w:tc>
          <w:tcPr>
            <w:tcW w:w="76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9F344" w14:textId="06BE1A15" w:rsidR="00F6042C" w:rsidRDefault="00F6042C" w:rsidP="00807939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/</w:t>
            </w:r>
            <w:r w:rsidRPr="00516963">
              <w:rPr>
                <w:rFonts w:ascii="Arial" w:hAnsi="Arial"/>
                <w:sz w:val="20"/>
                <w:szCs w:val="20"/>
              </w:rPr>
              <w:t>Cy</w:t>
            </w:r>
            <w:r>
              <w:rPr>
                <w:rFonts w:ascii="Arial" w:hAnsi="Arial"/>
                <w:sz w:val="20"/>
                <w:szCs w:val="20"/>
              </w:rPr>
              <w:t>5</w:t>
            </w:r>
            <w:r w:rsidRPr="00516963">
              <w:rPr>
                <w:rFonts w:ascii="Arial" w:hAnsi="Arial"/>
                <w:sz w:val="20"/>
                <w:szCs w:val="20"/>
              </w:rPr>
              <w:t>Sp/</w:t>
            </w:r>
            <w:r>
              <w:rPr>
                <w:rFonts w:ascii="Arial" w:hAnsi="Arial"/>
                <w:sz w:val="20"/>
                <w:szCs w:val="20"/>
              </w:rPr>
              <w:t>-ATAAGAGGTCATTTTTGCGGATGGCTTAGAGCTTAATTGC-/</w:t>
            </w:r>
            <w:r w:rsidRPr="00516963">
              <w:rPr>
                <w:rFonts w:ascii="Arial" w:hAnsi="Arial"/>
                <w:sz w:val="20"/>
                <w:szCs w:val="20"/>
              </w:rPr>
              <w:t>Cy5Sp/</w:t>
            </w:r>
          </w:p>
        </w:tc>
      </w:tr>
    </w:tbl>
    <w:p w14:paraId="585A2914" w14:textId="77777777" w:rsidR="00F6042C" w:rsidRDefault="00F6042C" w:rsidP="00F6042C">
      <w:pPr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br w:type="page"/>
      </w:r>
    </w:p>
    <w:p w14:paraId="15E6D20A" w14:textId="78B073FC" w:rsidR="00F6042C" w:rsidRPr="009E4577" w:rsidRDefault="00F6042C" w:rsidP="00F6042C">
      <w:pPr>
        <w:spacing w:after="0" w:line="240" w:lineRule="auto"/>
        <w:rPr>
          <w:rFonts w:ascii="Arial" w:eastAsia="Times New Roman" w:hAnsi="Arial"/>
          <w:color w:val="000000"/>
        </w:rPr>
      </w:pPr>
      <w:r w:rsidRPr="009E4577">
        <w:rPr>
          <w:rFonts w:ascii="Arial" w:hAnsi="Arial"/>
          <w:b/>
          <w:bCs/>
        </w:rPr>
        <w:t xml:space="preserve">Table </w:t>
      </w:r>
      <w:r w:rsidR="00DE6E93">
        <w:rPr>
          <w:rFonts w:ascii="Arial" w:hAnsi="Arial"/>
          <w:b/>
          <w:bCs/>
        </w:rPr>
        <w:t>E</w:t>
      </w:r>
      <w:r w:rsidRPr="009E4577">
        <w:rPr>
          <w:rFonts w:ascii="Arial" w:hAnsi="Arial"/>
          <w:b/>
          <w:bCs/>
        </w:rPr>
        <w:t xml:space="preserve">. </w:t>
      </w:r>
      <w:r w:rsidRPr="009E4577">
        <w:rPr>
          <w:rFonts w:ascii="Arial" w:eastAsia="Times New Roman" w:hAnsi="Arial"/>
          <w:color w:val="000000"/>
        </w:rPr>
        <w:t xml:space="preserve">siRNA resistance primers: </w:t>
      </w:r>
    </w:p>
    <w:p w14:paraId="53148114" w14:textId="77777777" w:rsidR="00F6042C" w:rsidRDefault="00F6042C" w:rsidP="00F6042C">
      <w:pPr>
        <w:spacing w:after="0" w:line="240" w:lineRule="auto"/>
        <w:rPr>
          <w:rFonts w:ascii="Arial" w:eastAsia="Times New Roman" w:hAnsi="Arial"/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8082"/>
      </w:tblGrid>
      <w:tr w:rsidR="00F6042C" w:rsidRPr="007C1FD8" w14:paraId="143227E6" w14:textId="77777777" w:rsidTr="00807939">
        <w:tc>
          <w:tcPr>
            <w:tcW w:w="1278" w:type="dxa"/>
            <w:shd w:val="clear" w:color="auto" w:fill="auto"/>
          </w:tcPr>
          <w:p w14:paraId="54A8C5FD" w14:textId="77777777" w:rsidR="00F6042C" w:rsidRPr="004E7D89" w:rsidRDefault="00F6042C" w:rsidP="0080793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E7D8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JYM3892 </w:t>
            </w:r>
          </w:p>
        </w:tc>
        <w:tc>
          <w:tcPr>
            <w:tcW w:w="8298" w:type="dxa"/>
            <w:shd w:val="clear" w:color="auto" w:fill="auto"/>
          </w:tcPr>
          <w:p w14:paraId="69C06010" w14:textId="77777777" w:rsidR="00F6042C" w:rsidRPr="004E7D89" w:rsidRDefault="00F6042C" w:rsidP="0080793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E7D8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gatCTTATTGTTCTACCAGGAAAATC </w:t>
            </w:r>
          </w:p>
        </w:tc>
      </w:tr>
      <w:tr w:rsidR="00F6042C" w:rsidRPr="007C1FD8" w14:paraId="3951C82B" w14:textId="77777777" w:rsidTr="00807939">
        <w:tc>
          <w:tcPr>
            <w:tcW w:w="1278" w:type="dxa"/>
            <w:shd w:val="clear" w:color="auto" w:fill="auto"/>
          </w:tcPr>
          <w:p w14:paraId="63314D1D" w14:textId="77777777" w:rsidR="00F6042C" w:rsidRPr="004E7D89" w:rsidRDefault="00F6042C" w:rsidP="0080793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E7D8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JYM3893 </w:t>
            </w:r>
          </w:p>
        </w:tc>
        <w:tc>
          <w:tcPr>
            <w:tcW w:w="8298" w:type="dxa"/>
            <w:shd w:val="clear" w:color="auto" w:fill="auto"/>
          </w:tcPr>
          <w:p w14:paraId="756831F7" w14:textId="77777777" w:rsidR="00F6042C" w:rsidRPr="004E7D89" w:rsidRDefault="00F6042C" w:rsidP="0080793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E7D8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 xml:space="preserve"> ttccTCTAAGTCCTCCATTTCTG</w:t>
            </w:r>
          </w:p>
        </w:tc>
      </w:tr>
      <w:tr w:rsidR="00F6042C" w:rsidRPr="007C1FD8" w14:paraId="23AA3454" w14:textId="77777777" w:rsidTr="00807939">
        <w:tc>
          <w:tcPr>
            <w:tcW w:w="9576" w:type="dxa"/>
            <w:gridSpan w:val="2"/>
            <w:shd w:val="clear" w:color="auto" w:fill="auto"/>
          </w:tcPr>
          <w:p w14:paraId="1178E1C8" w14:textId="77777777" w:rsidR="00F6042C" w:rsidRPr="004E7D89" w:rsidRDefault="00F6042C" w:rsidP="0080793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</w:p>
          <w:p w14:paraId="657A660F" w14:textId="77777777" w:rsidR="00F6042C" w:rsidRPr="004E7D89" w:rsidRDefault="00F6042C" w:rsidP="0080793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E7D8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iRNA target sequences</w:t>
            </w:r>
          </w:p>
        </w:tc>
      </w:tr>
      <w:tr w:rsidR="00F6042C" w:rsidRPr="007C1FD8" w14:paraId="0F0E5355" w14:textId="77777777" w:rsidTr="00807939">
        <w:tc>
          <w:tcPr>
            <w:tcW w:w="1278" w:type="dxa"/>
            <w:shd w:val="clear" w:color="auto" w:fill="auto"/>
          </w:tcPr>
          <w:p w14:paraId="53A63D0D" w14:textId="77777777" w:rsidR="00F6042C" w:rsidRPr="004E7D89" w:rsidRDefault="00F6042C" w:rsidP="0080793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E7D8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iCTL</w:t>
            </w:r>
          </w:p>
        </w:tc>
        <w:tc>
          <w:tcPr>
            <w:tcW w:w="8298" w:type="dxa"/>
            <w:shd w:val="clear" w:color="auto" w:fill="auto"/>
          </w:tcPr>
          <w:p w14:paraId="2B8100F4" w14:textId="77777777" w:rsidR="00F6042C" w:rsidRPr="004E7D89" w:rsidRDefault="00F6042C" w:rsidP="0080793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E7D8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UUCGAACGUGUCACGUCAA</w:t>
            </w:r>
          </w:p>
        </w:tc>
      </w:tr>
      <w:tr w:rsidR="00F6042C" w:rsidRPr="007C1FD8" w14:paraId="70E99958" w14:textId="77777777" w:rsidTr="00807939">
        <w:tc>
          <w:tcPr>
            <w:tcW w:w="1278" w:type="dxa"/>
            <w:shd w:val="clear" w:color="auto" w:fill="auto"/>
          </w:tcPr>
          <w:p w14:paraId="339F8A51" w14:textId="77777777" w:rsidR="00F6042C" w:rsidRPr="004E7D89" w:rsidRDefault="00F6042C" w:rsidP="0080793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E7D8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iPALB2</w:t>
            </w:r>
          </w:p>
        </w:tc>
        <w:tc>
          <w:tcPr>
            <w:tcW w:w="8298" w:type="dxa"/>
            <w:shd w:val="clear" w:color="auto" w:fill="auto"/>
          </w:tcPr>
          <w:p w14:paraId="0A8A263D" w14:textId="77777777" w:rsidR="00F6042C" w:rsidRPr="004E7D89" w:rsidRDefault="00F6042C" w:rsidP="0080793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4E7D8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UUAGAAGAGGACCUUAUU</w:t>
            </w:r>
          </w:p>
        </w:tc>
      </w:tr>
    </w:tbl>
    <w:p w14:paraId="4CACC518" w14:textId="77777777" w:rsidR="00F6042C" w:rsidRDefault="00F6042C" w:rsidP="00F6042C">
      <w:pPr>
        <w:shd w:val="clear" w:color="auto" w:fill="FFFFFF"/>
        <w:spacing w:line="360" w:lineRule="auto"/>
        <w:jc w:val="both"/>
        <w:rPr>
          <w:rFonts w:ascii="Arial" w:eastAsia="Times New Roman" w:hAnsi="Arial"/>
          <w:color w:val="000000"/>
          <w:sz w:val="20"/>
          <w:szCs w:val="20"/>
        </w:rPr>
      </w:pPr>
    </w:p>
    <w:p w14:paraId="1B121AF0" w14:textId="77777777" w:rsidR="00F6042C" w:rsidRDefault="00F6042C" w:rsidP="00F6042C">
      <w:pPr>
        <w:shd w:val="clear" w:color="auto" w:fill="FFFFFF"/>
        <w:spacing w:line="360" w:lineRule="auto"/>
        <w:jc w:val="both"/>
        <w:rPr>
          <w:rFonts w:ascii="Arial" w:eastAsia="Times New Roman" w:hAnsi="Arial"/>
          <w:color w:val="000000"/>
          <w:sz w:val="20"/>
          <w:szCs w:val="20"/>
        </w:rPr>
      </w:pPr>
    </w:p>
    <w:sectPr w:rsidR="00F6042C" w:rsidSect="00F60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9142D" w14:textId="77777777" w:rsidR="001378BC" w:rsidRDefault="001378BC" w:rsidP="005A2FBC">
      <w:pPr>
        <w:spacing w:after="0" w:line="240" w:lineRule="auto"/>
      </w:pPr>
      <w:r>
        <w:separator/>
      </w:r>
    </w:p>
  </w:endnote>
  <w:endnote w:type="continuationSeparator" w:id="0">
    <w:p w14:paraId="71B82A14" w14:textId="77777777" w:rsidR="001378BC" w:rsidRDefault="001378BC" w:rsidP="005A2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A24E1" w14:textId="77777777" w:rsidR="001378BC" w:rsidRDefault="001378BC" w:rsidP="005A2FBC">
      <w:pPr>
        <w:spacing w:after="0" w:line="240" w:lineRule="auto"/>
      </w:pPr>
      <w:r>
        <w:separator/>
      </w:r>
    </w:p>
  </w:footnote>
  <w:footnote w:type="continuationSeparator" w:id="0">
    <w:p w14:paraId="1A839B60" w14:textId="77777777" w:rsidR="001378BC" w:rsidRDefault="001378BC" w:rsidP="005A2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42C"/>
    <w:rsid w:val="00013BA5"/>
    <w:rsid w:val="001378BC"/>
    <w:rsid w:val="001859B2"/>
    <w:rsid w:val="001C7341"/>
    <w:rsid w:val="00497E04"/>
    <w:rsid w:val="005A2FBC"/>
    <w:rsid w:val="005D05D2"/>
    <w:rsid w:val="00725DCA"/>
    <w:rsid w:val="007515E3"/>
    <w:rsid w:val="00DE6E93"/>
    <w:rsid w:val="00F6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7DF12"/>
  <w15:chartTrackingRefBased/>
  <w15:docId w15:val="{9EA487BA-8791-4342-8993-76EB05D2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2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FBC"/>
  </w:style>
  <w:style w:type="paragraph" w:styleId="Footer">
    <w:name w:val="footer"/>
    <w:basedOn w:val="Normal"/>
    <w:link w:val="FooterChar"/>
    <w:uiPriority w:val="99"/>
    <w:unhideWhenUsed/>
    <w:rsid w:val="005A2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0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geeth Deveryshetty</dc:creator>
  <cp:keywords/>
  <dc:description/>
  <cp:lastModifiedBy>Tara Bristow</cp:lastModifiedBy>
  <cp:revision>2</cp:revision>
  <dcterms:created xsi:type="dcterms:W3CDTF">2019-04-20T05:42:00Z</dcterms:created>
  <dcterms:modified xsi:type="dcterms:W3CDTF">2019-04-20T05:42:00Z</dcterms:modified>
</cp:coreProperties>
</file>